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34EB6" w14:textId="77777777" w:rsidR="00893821" w:rsidRDefault="00893821">
      <w:pPr>
        <w:rPr>
          <w:rFonts w:ascii="Times New Roman" w:hAnsi="Times New Roman"/>
          <w:iCs/>
          <w:color w:val="000000" w:themeColor="text1"/>
          <w:sz w:val="20"/>
          <w:szCs w:val="18"/>
          <w:lang w:val="en-US"/>
        </w:rPr>
      </w:pPr>
      <w:bookmarkStart w:id="0" w:name="_Hlk189752391"/>
      <w:bookmarkStart w:id="1" w:name="_Hlk212117663"/>
    </w:p>
    <w:p w14:paraId="5020FA1E" w14:textId="00A35EBC" w:rsidR="00893821" w:rsidRPr="00024D37" w:rsidRDefault="009A0B9A" w:rsidP="00893821">
      <w:pPr>
        <w:pStyle w:val="Didascalia"/>
        <w:keepNext/>
        <w:rPr>
          <w:lang w:val="en-US"/>
        </w:rPr>
      </w:pPr>
      <w:r w:rsidRPr="00E97D09">
        <w:rPr>
          <w:b/>
          <w:bCs/>
          <w:lang w:val="en-US"/>
        </w:rPr>
        <w:t>Supplementary</w:t>
      </w:r>
      <w:r>
        <w:rPr>
          <w:b/>
          <w:bCs/>
          <w:lang w:val="en-US"/>
        </w:rPr>
        <w:t xml:space="preserve"> Table</w:t>
      </w:r>
      <w:r w:rsidRPr="00E97D09">
        <w:rPr>
          <w:b/>
          <w:bCs/>
          <w:lang w:val="en-US"/>
        </w:rPr>
        <w:t xml:space="preserve"> 2</w:t>
      </w:r>
      <w:r w:rsidRPr="00E97D09">
        <w:rPr>
          <w:lang w:val="en-US"/>
        </w:rPr>
        <w:t xml:space="preserve"> IC50 values (concentrations leading to 50% growth inhibition of the pathogen), MIC values, and MBC values; obtained in two individual screenings starting at 32 µM (fungi obtained from one individual screening). Peptides that exhibited antimicrobial activity, low cytotoxicity, and no hemolytic effect are highlighted in bold.</w:t>
      </w:r>
    </w:p>
    <w:tbl>
      <w:tblPr>
        <w:tblStyle w:val="Tabellasemplice5"/>
        <w:tblW w:w="21641" w:type="dxa"/>
        <w:tblLook w:val="04A0" w:firstRow="1" w:lastRow="0" w:firstColumn="1" w:lastColumn="0" w:noHBand="0" w:noVBand="1"/>
      </w:tblPr>
      <w:tblGrid>
        <w:gridCol w:w="2407"/>
        <w:gridCol w:w="772"/>
        <w:gridCol w:w="894"/>
        <w:gridCol w:w="828"/>
        <w:gridCol w:w="894"/>
        <w:gridCol w:w="1040"/>
        <w:gridCol w:w="741"/>
        <w:gridCol w:w="1116"/>
        <w:gridCol w:w="1029"/>
        <w:gridCol w:w="793"/>
        <w:gridCol w:w="894"/>
        <w:gridCol w:w="1044"/>
        <w:gridCol w:w="731"/>
        <w:gridCol w:w="1116"/>
        <w:gridCol w:w="975"/>
        <w:gridCol w:w="773"/>
        <w:gridCol w:w="894"/>
        <w:gridCol w:w="1052"/>
        <w:gridCol w:w="755"/>
        <w:gridCol w:w="1116"/>
        <w:gridCol w:w="1004"/>
        <w:gridCol w:w="773"/>
      </w:tblGrid>
      <w:tr w:rsidR="00893821" w:rsidRPr="00B77F69" w14:paraId="7A3877EF" w14:textId="77777777" w:rsidTr="36286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7" w:type="dxa"/>
            <w:vMerge w:val="restart"/>
            <w:hideMark/>
          </w:tcPr>
          <w:bookmarkEnd w:id="0"/>
          <w:p w14:paraId="1C2826C5" w14:textId="77777777" w:rsidR="00893821" w:rsidRPr="00B77F69" w:rsidRDefault="00893821" w:rsidP="00DF4214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AMPs</w:t>
            </w:r>
          </w:p>
        </w:tc>
        <w:tc>
          <w:tcPr>
            <w:tcW w:w="772" w:type="dxa"/>
            <w:vMerge w:val="restart"/>
            <w:tcBorders>
              <w:right w:val="single" w:sz="4" w:space="0" w:color="auto"/>
            </w:tcBorders>
            <w:hideMark/>
          </w:tcPr>
          <w:p w14:paraId="4B640D30" w14:textId="77777777" w:rsidR="00893821" w:rsidRPr="00B77F69" w:rsidRDefault="00893821" w:rsidP="00DF4214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Repeat</w:t>
            </w:r>
          </w:p>
        </w:tc>
        <w:tc>
          <w:tcPr>
            <w:tcW w:w="7335" w:type="dxa"/>
            <w:gridSpan w:val="8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  <w:hideMark/>
          </w:tcPr>
          <w:p w14:paraId="585AB810" w14:textId="47E57007" w:rsidR="00893821" w:rsidRPr="00B77F69" w:rsidRDefault="00893821" w:rsidP="00DF421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alf maximal inhibitory concentration (IC50</w:t>
            </w:r>
            <w:r w:rsidR="00B15045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 xml:space="preserve">, </w:t>
            </w: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µM)</w:t>
            </w:r>
          </w:p>
        </w:tc>
        <w:tc>
          <w:tcPr>
            <w:tcW w:w="5533" w:type="dxa"/>
            <w:gridSpan w:val="6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541E8C" w14:textId="7DB2EAC0" w:rsidR="00893821" w:rsidRPr="00B77F69" w:rsidRDefault="00893821" w:rsidP="00DF421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Minimum Inhibitory Concentration (MIC</w:t>
            </w:r>
            <w:r w:rsidR="00B15045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,</w:t>
            </w:r>
            <w:r w:rsidR="00CA2F62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 xml:space="preserve"> </w:t>
            </w: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µM)</w:t>
            </w:r>
          </w:p>
        </w:tc>
        <w:tc>
          <w:tcPr>
            <w:tcW w:w="5594" w:type="dxa"/>
            <w:gridSpan w:val="6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24A771" w14:textId="0C56C0D8" w:rsidR="00893821" w:rsidRPr="00B77F69" w:rsidRDefault="00893821" w:rsidP="00DF4214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Minimum Bactericidal Concentration (MBC</w:t>
            </w:r>
            <w:r w:rsidR="00B15045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,</w:t>
            </w:r>
            <w:r w:rsidR="00CA2F62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 xml:space="preserve"> </w:t>
            </w: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µM)</w:t>
            </w:r>
          </w:p>
        </w:tc>
      </w:tr>
      <w:tr w:rsidR="00B31C9C" w:rsidRPr="00B77F69" w14:paraId="5CE65C23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35DFC84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0" w:type="auto"/>
            <w:vMerge/>
            <w:hideMark/>
          </w:tcPr>
          <w:p w14:paraId="27AD34FD" w14:textId="77777777" w:rsidR="00320563" w:rsidRPr="00B77F69" w:rsidRDefault="00320563" w:rsidP="0032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3AD68A01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BE"/>
              </w:rPr>
              <w:t>Red blood cells (human)</w:t>
            </w:r>
          </w:p>
        </w:tc>
        <w:tc>
          <w:tcPr>
            <w:tcW w:w="828" w:type="dxa"/>
            <w:hideMark/>
          </w:tcPr>
          <w:p w14:paraId="537915C3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MRC5-SV2 cells</w:t>
            </w:r>
          </w:p>
        </w:tc>
        <w:tc>
          <w:tcPr>
            <w:tcW w:w="894" w:type="dxa"/>
            <w:hideMark/>
          </w:tcPr>
          <w:p w14:paraId="6744CC07" w14:textId="49D7371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C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.</w:t>
            </w: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 xml:space="preserve"> albicans</w:t>
            </w:r>
          </w:p>
        </w:tc>
        <w:tc>
          <w:tcPr>
            <w:tcW w:w="1040" w:type="dxa"/>
            <w:hideMark/>
          </w:tcPr>
          <w:p w14:paraId="555421DA" w14:textId="5D3FFF69" w:rsidR="00320563" w:rsidRPr="002E1A18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2E1A18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A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.</w:t>
            </w:r>
            <w:r w:rsidRPr="002E1A18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 xml:space="preserve"> fumigatus</w:t>
            </w:r>
          </w:p>
        </w:tc>
        <w:tc>
          <w:tcPr>
            <w:tcW w:w="741" w:type="dxa"/>
            <w:hideMark/>
          </w:tcPr>
          <w:p w14:paraId="17A384F6" w14:textId="58470EA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E. coli</w:t>
            </w:r>
          </w:p>
        </w:tc>
        <w:tc>
          <w:tcPr>
            <w:tcW w:w="1116" w:type="dxa"/>
            <w:hideMark/>
          </w:tcPr>
          <w:p w14:paraId="77307FE5" w14:textId="4A0F4A8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P. aeruginosa</w:t>
            </w:r>
          </w:p>
        </w:tc>
        <w:tc>
          <w:tcPr>
            <w:tcW w:w="1029" w:type="dxa"/>
            <w:hideMark/>
          </w:tcPr>
          <w:p w14:paraId="1AA76CAE" w14:textId="7D766A2F" w:rsidR="00320563" w:rsidRPr="005013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5013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S. aureus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hideMark/>
          </w:tcPr>
          <w:p w14:paraId="240105B0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B. cereus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5643E66F" w14:textId="6A20CE1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C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.</w:t>
            </w: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 xml:space="preserve"> albicans</w:t>
            </w:r>
          </w:p>
        </w:tc>
        <w:tc>
          <w:tcPr>
            <w:tcW w:w="1044" w:type="dxa"/>
            <w:hideMark/>
          </w:tcPr>
          <w:p w14:paraId="05EC24B1" w14:textId="4B61E6F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A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.</w:t>
            </w: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f</w:t>
            </w: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umigatus</w:t>
            </w:r>
          </w:p>
        </w:tc>
        <w:tc>
          <w:tcPr>
            <w:tcW w:w="731" w:type="dxa"/>
            <w:hideMark/>
          </w:tcPr>
          <w:p w14:paraId="4F485126" w14:textId="78A947F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E. coli</w:t>
            </w:r>
          </w:p>
        </w:tc>
        <w:tc>
          <w:tcPr>
            <w:tcW w:w="1116" w:type="dxa"/>
            <w:hideMark/>
          </w:tcPr>
          <w:p w14:paraId="245DF726" w14:textId="6C67CA9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P. aeruginosa</w:t>
            </w:r>
          </w:p>
        </w:tc>
        <w:tc>
          <w:tcPr>
            <w:tcW w:w="975" w:type="dxa"/>
          </w:tcPr>
          <w:p w14:paraId="43DF2633" w14:textId="25252729" w:rsidR="00320563" w:rsidRPr="005013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5013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S. aureus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62C9519C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B. cereus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604CBAC4" w14:textId="0030422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C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.</w:t>
            </w: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 xml:space="preserve"> albicans</w:t>
            </w:r>
          </w:p>
        </w:tc>
        <w:tc>
          <w:tcPr>
            <w:tcW w:w="1052" w:type="dxa"/>
            <w:hideMark/>
          </w:tcPr>
          <w:p w14:paraId="7AA5DD06" w14:textId="45F1268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A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.</w:t>
            </w: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f</w:t>
            </w: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umigatus</w:t>
            </w:r>
          </w:p>
        </w:tc>
        <w:tc>
          <w:tcPr>
            <w:tcW w:w="755" w:type="dxa"/>
            <w:hideMark/>
          </w:tcPr>
          <w:p w14:paraId="481D17A1" w14:textId="19A627F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E. coli</w:t>
            </w:r>
          </w:p>
        </w:tc>
        <w:tc>
          <w:tcPr>
            <w:tcW w:w="1116" w:type="dxa"/>
          </w:tcPr>
          <w:p w14:paraId="1F205D6C" w14:textId="16570D6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P. aeruginosa</w:t>
            </w:r>
          </w:p>
        </w:tc>
        <w:tc>
          <w:tcPr>
            <w:tcW w:w="1004" w:type="dxa"/>
          </w:tcPr>
          <w:p w14:paraId="37ACBB39" w14:textId="38AF4040" w:rsidR="00320563" w:rsidRPr="005013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BE"/>
              </w:rPr>
            </w:pPr>
            <w:r w:rsidRPr="005013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S. aureus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78973C04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i/>
                <w:iCs/>
                <w:color w:val="000000"/>
                <w:kern w:val="2"/>
                <w:sz w:val="20"/>
                <w:szCs w:val="20"/>
                <w:lang w:val="tr-TR" w:eastAsia="nl-BE"/>
              </w:rPr>
              <w:t>B. cereus</w:t>
            </w:r>
          </w:p>
        </w:tc>
      </w:tr>
      <w:tr w:rsidR="00320563" w:rsidRPr="00B77F69" w14:paraId="15694145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hideMark/>
          </w:tcPr>
          <w:p w14:paraId="0C69A022" w14:textId="77777777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BB_C46948</w:t>
            </w:r>
          </w:p>
        </w:tc>
        <w:tc>
          <w:tcPr>
            <w:tcW w:w="772" w:type="dxa"/>
            <w:tcBorders>
              <w:right w:val="single" w:sz="4" w:space="0" w:color="auto"/>
            </w:tcBorders>
            <w:hideMark/>
          </w:tcPr>
          <w:p w14:paraId="4B30DDAA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2CB4AE22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  <w:hideMark/>
          </w:tcPr>
          <w:p w14:paraId="2A890CFE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hideMark/>
          </w:tcPr>
          <w:p w14:paraId="66C4406A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  <w:hideMark/>
          </w:tcPr>
          <w:p w14:paraId="11E8220A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  <w:hideMark/>
          </w:tcPr>
          <w:p w14:paraId="116E92F5" w14:textId="3843884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3,57</w:t>
            </w:r>
          </w:p>
        </w:tc>
        <w:tc>
          <w:tcPr>
            <w:tcW w:w="1116" w:type="dxa"/>
            <w:hideMark/>
          </w:tcPr>
          <w:p w14:paraId="5A0872C1" w14:textId="74F34461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,46</w:t>
            </w:r>
          </w:p>
        </w:tc>
        <w:tc>
          <w:tcPr>
            <w:tcW w:w="1029" w:type="dxa"/>
            <w:hideMark/>
          </w:tcPr>
          <w:p w14:paraId="11274755" w14:textId="6F2E4F4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hideMark/>
          </w:tcPr>
          <w:p w14:paraId="2AE84CF7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2CDD6557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  <w:hideMark/>
          </w:tcPr>
          <w:p w14:paraId="44858AA1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  <w:hideMark/>
          </w:tcPr>
          <w:p w14:paraId="52241C07" w14:textId="727E2A1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  <w:hideMark/>
          </w:tcPr>
          <w:p w14:paraId="4E5414B4" w14:textId="3504A28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975" w:type="dxa"/>
          </w:tcPr>
          <w:p w14:paraId="0AAB2745" w14:textId="1D5C26A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630E286E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3131DDCD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  <w:hideMark/>
          </w:tcPr>
          <w:p w14:paraId="6116D325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  <w:hideMark/>
          </w:tcPr>
          <w:p w14:paraId="43AF0BD5" w14:textId="343A9001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2D65B89B" w14:textId="45B34EC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004" w:type="dxa"/>
          </w:tcPr>
          <w:p w14:paraId="3267DE10" w14:textId="3640987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55BED7CA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7C8FA656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1F9A23A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  <w:hideMark/>
          </w:tcPr>
          <w:p w14:paraId="60D13A59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55B859C6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  <w:hideMark/>
          </w:tcPr>
          <w:p w14:paraId="1C58F1ED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hideMark/>
          </w:tcPr>
          <w:p w14:paraId="1B45C147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  <w:hideMark/>
          </w:tcPr>
          <w:p w14:paraId="5E1492C3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  <w:hideMark/>
          </w:tcPr>
          <w:p w14:paraId="564F381A" w14:textId="4420DEEB" w:rsidR="00320563" w:rsidRPr="002F3028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2F30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16" w:type="dxa"/>
            <w:hideMark/>
          </w:tcPr>
          <w:p w14:paraId="3828218D" w14:textId="30C03FC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0,94</w:t>
            </w:r>
          </w:p>
        </w:tc>
        <w:tc>
          <w:tcPr>
            <w:tcW w:w="1029" w:type="dxa"/>
            <w:hideMark/>
          </w:tcPr>
          <w:p w14:paraId="769BEB79" w14:textId="4447B8E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hideMark/>
          </w:tcPr>
          <w:p w14:paraId="56A56536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2228A3F5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  <w:hideMark/>
          </w:tcPr>
          <w:p w14:paraId="0C26B198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  <w:hideMark/>
          </w:tcPr>
          <w:p w14:paraId="4377C18D" w14:textId="200740A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116" w:type="dxa"/>
            <w:hideMark/>
          </w:tcPr>
          <w:p w14:paraId="644913F0" w14:textId="297635B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975" w:type="dxa"/>
          </w:tcPr>
          <w:p w14:paraId="628ED698" w14:textId="7344084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1CCB8174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4631F8C3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  <w:hideMark/>
          </w:tcPr>
          <w:p w14:paraId="06211E78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  <w:hideMark/>
          </w:tcPr>
          <w:p w14:paraId="3F9A9BF7" w14:textId="1D670DC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295E1951" w14:textId="158878C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004" w:type="dxa"/>
          </w:tcPr>
          <w:p w14:paraId="19FDEFF3" w14:textId="6724DB9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3DEB079B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2184435A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6640A" w14:textId="6314E100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LB_C16634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424894BF" w14:textId="3308B0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57F374E" w14:textId="6F669B8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nl-BE"/>
              </w:rPr>
              <w:t>30,1</w:t>
            </w:r>
          </w:p>
        </w:tc>
        <w:tc>
          <w:tcPr>
            <w:tcW w:w="828" w:type="dxa"/>
          </w:tcPr>
          <w:p w14:paraId="2C7995F6" w14:textId="4E6A2D4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4F7AC420" w14:textId="5A584B3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33C2DD96" w14:textId="084A8D4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55BB94CA" w14:textId="046EA5A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1847E64C" w14:textId="0DC9DE3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195AAE14" w14:textId="60F417B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46D4FF25" w14:textId="13F74B6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44D0C06" w14:textId="11148E6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4AD33D5D" w14:textId="5CA7D30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24E5E3F1" w14:textId="3E6B88E6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22664F26" w14:textId="4348252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49F719EE" w14:textId="13FE27F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27AA90FC" w14:textId="510C006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588DF00" w14:textId="5479835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7EDFD977" w14:textId="54B11C8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6CA69B98" w14:textId="6B046DE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4EAC0FAD" w14:textId="23F9DA6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39E24A9F" w14:textId="0C087CE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9558962" w14:textId="7DE7D6F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70DEDB86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18A9DC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4F3958C7" w14:textId="422F371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60FADCC" w14:textId="2862754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028B4D58" w14:textId="643B116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3522E177" w14:textId="4917244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16306A6D" w14:textId="17D7E12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5A6F9A0F" w14:textId="48DF3FB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06760FB6" w14:textId="24513BE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7A457FEC" w14:textId="7B957BA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57497386" w14:textId="00C6FC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7E1C002" w14:textId="6CD00BB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6A8FEEE1" w14:textId="045E5BF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2ECC2BFE" w14:textId="5E8170D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69C08B95" w14:textId="5C8C876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1AB7CAF1" w14:textId="185013F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7F1440A" w14:textId="1288AA9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DCBE7DC" w14:textId="200403A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328AAD8D" w14:textId="550CA6A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0D30D0C5" w14:textId="6EB0C6B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24C5C12D" w14:textId="0EC404D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5190AA3F" w14:textId="3CAC965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5E016FE" w14:textId="38D3EEA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1B201F47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  <w:hideMark/>
          </w:tcPr>
          <w:p w14:paraId="2DED3A10" w14:textId="77777777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NHill_AD_C53857</w:t>
            </w:r>
          </w:p>
        </w:tc>
        <w:tc>
          <w:tcPr>
            <w:tcW w:w="772" w:type="dxa"/>
            <w:tcBorders>
              <w:right w:val="single" w:sz="4" w:space="0" w:color="auto"/>
            </w:tcBorders>
            <w:hideMark/>
          </w:tcPr>
          <w:p w14:paraId="00D9455E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2A46DA8D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  <w:hideMark/>
          </w:tcPr>
          <w:p w14:paraId="7B3B1DED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hideMark/>
          </w:tcPr>
          <w:p w14:paraId="25F7F61D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  <w:hideMark/>
          </w:tcPr>
          <w:p w14:paraId="34A96CB6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  <w:hideMark/>
          </w:tcPr>
          <w:p w14:paraId="62BC421B" w14:textId="76752AD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  <w:hideMark/>
          </w:tcPr>
          <w:p w14:paraId="6B40E44A" w14:textId="792601E6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  <w:hideMark/>
          </w:tcPr>
          <w:p w14:paraId="3382ECF6" w14:textId="4DAEC60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hideMark/>
          </w:tcPr>
          <w:p w14:paraId="40C9596E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0778B66B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  <w:hideMark/>
          </w:tcPr>
          <w:p w14:paraId="3CFAD819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  <w:hideMark/>
          </w:tcPr>
          <w:p w14:paraId="7E411DE1" w14:textId="222796D1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  <w:hideMark/>
          </w:tcPr>
          <w:p w14:paraId="23244909" w14:textId="517DC5B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4212A155" w14:textId="531A870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5FC40328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7DBA0818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  <w:hideMark/>
          </w:tcPr>
          <w:p w14:paraId="64D57681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  <w:hideMark/>
          </w:tcPr>
          <w:p w14:paraId="6C302161" w14:textId="5150CC7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0D7D835F" w14:textId="23C01A8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2325942D" w14:textId="44105B1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73B252D1" w14:textId="777777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1C728CBF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A5CAA4E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  <w:hideMark/>
          </w:tcPr>
          <w:p w14:paraId="0FFE3F11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27C622A7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  <w:hideMark/>
          </w:tcPr>
          <w:p w14:paraId="772C3256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hideMark/>
          </w:tcPr>
          <w:p w14:paraId="75940CFE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  <w:hideMark/>
          </w:tcPr>
          <w:p w14:paraId="4BC360F0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  <w:hideMark/>
          </w:tcPr>
          <w:p w14:paraId="216AA9FC" w14:textId="6AAFF5C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  <w:hideMark/>
          </w:tcPr>
          <w:p w14:paraId="1407F760" w14:textId="738089F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  <w:hideMark/>
          </w:tcPr>
          <w:p w14:paraId="10A9D4A7" w14:textId="36928E6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  <w:hideMark/>
          </w:tcPr>
          <w:p w14:paraId="5E4FB5AD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32F991BA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  <w:hideMark/>
          </w:tcPr>
          <w:p w14:paraId="2B586B48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  <w:hideMark/>
          </w:tcPr>
          <w:p w14:paraId="7A187368" w14:textId="776B9AE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  <w:hideMark/>
          </w:tcPr>
          <w:p w14:paraId="17105D36" w14:textId="45DEC47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69D4A0FA" w14:textId="3BBBF0E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1D309826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  <w:hideMark/>
          </w:tcPr>
          <w:p w14:paraId="6C49B0E9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  <w:hideMark/>
          </w:tcPr>
          <w:p w14:paraId="6214C2F1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  <w:hideMark/>
          </w:tcPr>
          <w:p w14:paraId="518791C2" w14:textId="3A87C19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58EFA321" w14:textId="051B253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7C521927" w14:textId="4282CF1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  <w:hideMark/>
          </w:tcPr>
          <w:p w14:paraId="749BEA25" w14:textId="777777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2DFE36CA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718E463D" w14:textId="676E36A5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 xml:space="preserve">NHill_AD_C49215 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7A297D9B" w14:textId="0A3351D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4C48F6F" w14:textId="6DD7DFF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23BF4CFF" w14:textId="0DB8541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7CF9AAE6" w14:textId="737F8B5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111E38B6" w14:textId="7F125CC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4F725B09" w14:textId="2DDEFA7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711B3598" w14:textId="44AAB4A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3BE3F371" w14:textId="38343CA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32FF0D32" w14:textId="02C5915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DA9F427" w14:textId="7065B93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32</w:t>
            </w:r>
          </w:p>
        </w:tc>
        <w:tc>
          <w:tcPr>
            <w:tcW w:w="1044" w:type="dxa"/>
          </w:tcPr>
          <w:p w14:paraId="7C0876D2" w14:textId="097EF0B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6BC363D4" w14:textId="5143603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41D99A80" w14:textId="2EDD0C6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5408FC49" w14:textId="34151546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7C369E9" w14:textId="7211121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EC31758" w14:textId="13F0353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32</w:t>
            </w:r>
          </w:p>
        </w:tc>
        <w:tc>
          <w:tcPr>
            <w:tcW w:w="1052" w:type="dxa"/>
          </w:tcPr>
          <w:p w14:paraId="3D633CA6" w14:textId="0135E9E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231A7031" w14:textId="57156D1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484ED101" w14:textId="6C07114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12B4FEF7" w14:textId="2F4F10A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4A5F6EA" w14:textId="5E8B722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576C8276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C88BDAD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74E1449A" w14:textId="26A6A82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111AEFA" w14:textId="628E525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1E725702" w14:textId="08F9897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2380A552" w14:textId="681BFE2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1953059C" w14:textId="14F259D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210AE018" w14:textId="5A8F06F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3943AD35" w14:textId="033F815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74589A16" w14:textId="1F3510C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061C3F9F" w14:textId="16734E3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4C17388" w14:textId="608D5AA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0C79E7CD" w14:textId="29DC2A2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3BBE4A36" w14:textId="4F53C92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0E31CFF0" w14:textId="00E3D7E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2802E741" w14:textId="27DDEBF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26E83E1" w14:textId="4D72DB8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4C60B5B" w14:textId="4A5D73E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2CAE79E0" w14:textId="7E337FC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3C865BB8" w14:textId="027DA2F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0979776A" w14:textId="28E2BC8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13E6E19F" w14:textId="073F919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B6A4883" w14:textId="0641936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5F94A0FE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78D5BD88" w14:textId="1CC0A64B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BB_C6571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3AD5145A" w14:textId="25B856D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B7A839C" w14:textId="2BE8A73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4617B304" w14:textId="176491E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163B74E6" w14:textId="083EDE8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02006A3C" w14:textId="6EEAD78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64F828A2" w14:textId="02B2BCD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1F3BA878" w14:textId="7C27E65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4EBAD75D" w14:textId="065EACF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70E4E778" w14:textId="760059A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890DAE3" w14:textId="067CFE1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0829E659" w14:textId="042C93B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4A769A6E" w14:textId="7AC1091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430F4D58" w14:textId="69C7E95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3D170B93" w14:textId="07B2D5F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823E1BE" w14:textId="0B5A9AE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397F99C" w14:textId="2DF53F6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084FA95F" w14:textId="348EF23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732150DD" w14:textId="3B8540B1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602826B1" w14:textId="020F8BF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7F61509A" w14:textId="2CC1386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35E3142" w14:textId="7D668B6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64202CA4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3F11F51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344B479C" w14:textId="61FF2EA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706F5B3" w14:textId="15AECD0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710CBF8C" w14:textId="6DFBB2F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111D50CD" w14:textId="6C0DCDD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2CB19487" w14:textId="689F047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339BC088" w14:textId="28036B4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7935F1CD" w14:textId="7FF2C97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258A41DB" w14:textId="1800DA0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440D361D" w14:textId="5D4BFCF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9E1E248" w14:textId="473510C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79B2C5A2" w14:textId="59D2B70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5A54E41E" w14:textId="21B516A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05C02DF1" w14:textId="23804A3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38AF1E43" w14:textId="72C695F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128D485" w14:textId="553C405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66DC68A" w14:textId="037D504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3C6655E7" w14:textId="797C90B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3CFA5A7B" w14:textId="4C32988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6B6DF92C" w14:textId="4C134CC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74FCFAAD" w14:textId="0B9DAC8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2829BC0E" w14:textId="14E031A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4CDA690A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415D7B53" w14:textId="77DD0AAF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BB_C7176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3A5100A2" w14:textId="75EFDEE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0922CC1" w14:textId="0E47ED9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nl-BE"/>
              </w:rPr>
              <w:t>31,6</w:t>
            </w:r>
          </w:p>
        </w:tc>
        <w:tc>
          <w:tcPr>
            <w:tcW w:w="828" w:type="dxa"/>
          </w:tcPr>
          <w:p w14:paraId="12CBC327" w14:textId="7873467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2E0A7D3F" w14:textId="796370C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637397B3" w14:textId="76E9DCC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648FA89C" w14:textId="34F2242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4</w:t>
            </w:r>
          </w:p>
        </w:tc>
        <w:tc>
          <w:tcPr>
            <w:tcW w:w="1116" w:type="dxa"/>
          </w:tcPr>
          <w:p w14:paraId="764448CD" w14:textId="5FB58E0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1,37</w:t>
            </w:r>
          </w:p>
        </w:tc>
        <w:tc>
          <w:tcPr>
            <w:tcW w:w="1029" w:type="dxa"/>
          </w:tcPr>
          <w:p w14:paraId="34A9E266" w14:textId="12220C7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,37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745F3BB1" w14:textId="3377BF4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4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481F0F0" w14:textId="13F1131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0804CF94" w14:textId="2276BB4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3B9C1092" w14:textId="1F9385D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6D348688" w14:textId="5CA2013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975" w:type="dxa"/>
          </w:tcPr>
          <w:p w14:paraId="1319F2EA" w14:textId="47749BB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588B6E0" w14:textId="05A4FE9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8DC8E3C" w14:textId="25C8B06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50496BFD" w14:textId="1F23C0A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2BC09ABC" w14:textId="66E254E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16FCDF43" w14:textId="13E1307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004" w:type="dxa"/>
          </w:tcPr>
          <w:p w14:paraId="7E0DD352" w14:textId="3AEF5F4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370E3A7" w14:textId="69A6237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</w:tr>
      <w:tr w:rsidR="00B31C9C" w:rsidRPr="00B77F69" w14:paraId="54597B0E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FC89B5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003BE63C" w14:textId="25ACBEB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4FC3A7B" w14:textId="6F1E3F4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2B5C3A62" w14:textId="766FB40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0C387E34" w14:textId="365B6EC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6E4E4A35" w14:textId="6CB4AAB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4C81D1BB" w14:textId="510B8B5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,00</w:t>
            </w:r>
          </w:p>
        </w:tc>
        <w:tc>
          <w:tcPr>
            <w:tcW w:w="1116" w:type="dxa"/>
          </w:tcPr>
          <w:p w14:paraId="2B57E427" w14:textId="0BC91DF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4,16</w:t>
            </w:r>
          </w:p>
        </w:tc>
        <w:tc>
          <w:tcPr>
            <w:tcW w:w="1029" w:type="dxa"/>
          </w:tcPr>
          <w:p w14:paraId="65D87140" w14:textId="3B60BEC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,86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3B7D9039" w14:textId="7B7F6E0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4,03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B12AABB" w14:textId="62AD096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762CA178" w14:textId="234EFF8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293B7B1F" w14:textId="45249FE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116" w:type="dxa"/>
          </w:tcPr>
          <w:p w14:paraId="69EF17EB" w14:textId="41CC26F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6</w:t>
            </w:r>
          </w:p>
        </w:tc>
        <w:tc>
          <w:tcPr>
            <w:tcW w:w="975" w:type="dxa"/>
          </w:tcPr>
          <w:p w14:paraId="14759367" w14:textId="5F85C98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DA481A6" w14:textId="4DEB068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B0EB617" w14:textId="4C654AA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6E6C62B3" w14:textId="64ED763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4F135EC5" w14:textId="2A859FB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35277B37" w14:textId="634D79C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004" w:type="dxa"/>
          </w:tcPr>
          <w:p w14:paraId="46AECA0B" w14:textId="0C25EF4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A89D267" w14:textId="1559FB3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</w:tr>
      <w:tr w:rsidR="00320563" w:rsidRPr="00B77F69" w14:paraId="66204921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07D2A66D" w14:textId="3806709A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BB_C1827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37474B03" w14:textId="6A1A89B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5157A65" w14:textId="17219C5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64055965" w14:textId="7F77F9F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3C435654" w14:textId="38BE622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7E5397CC" w14:textId="7AC987E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67F371A8" w14:textId="57F277B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4</w:t>
            </w:r>
          </w:p>
        </w:tc>
        <w:tc>
          <w:tcPr>
            <w:tcW w:w="1116" w:type="dxa"/>
          </w:tcPr>
          <w:p w14:paraId="015C2050" w14:textId="29CD302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46504E37" w14:textId="0BA6143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11D573D1" w14:textId="2B16D9F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4C8E414" w14:textId="26B4088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69E2B438" w14:textId="63B92226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3928CA32" w14:textId="5A1BF366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6CE1B1AF" w14:textId="23E9323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296A7864" w14:textId="2A909C3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4996ADE" w14:textId="24A57B7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CA5BEFC" w14:textId="7B7DFA1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3D9C9899" w14:textId="2AF116B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3B96F143" w14:textId="4E3B462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28B25C5A" w14:textId="52FEBA8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5D8DA755" w14:textId="2659F04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E596264" w14:textId="3BCF5E3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3665215E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A256AB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11E3DC9A" w14:textId="1D5E5DB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D92CACC" w14:textId="483EFBD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337ADF8F" w14:textId="3351562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0BDF36B6" w14:textId="5263F71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0D429BB8" w14:textId="600AA85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4F5C8CC7" w14:textId="363FCB7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0,82</w:t>
            </w:r>
          </w:p>
        </w:tc>
        <w:tc>
          <w:tcPr>
            <w:tcW w:w="1116" w:type="dxa"/>
          </w:tcPr>
          <w:p w14:paraId="2C918B35" w14:textId="69BCB2D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66962CB8" w14:textId="2DF6B8F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2A3E7F17" w14:textId="61113B5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A9E4C94" w14:textId="6D1F76B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65EC9E95" w14:textId="6B1B189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418CABA5" w14:textId="54A35BA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116" w:type="dxa"/>
          </w:tcPr>
          <w:p w14:paraId="4CA1B9E6" w14:textId="38E9790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7365880A" w14:textId="08C63DA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1920DF85" w14:textId="525244A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D2BBCC6" w14:textId="3920F77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31F5A809" w14:textId="40C3460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383C2C46" w14:textId="05D8187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777B4C72" w14:textId="4E30391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5030BB82" w14:textId="6364B4E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8963B12" w14:textId="37A028C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3BFDD393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60BDE87D" w14:textId="1648B4FB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BB_C7985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708CFF57" w14:textId="7E53C97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C2C9714" w14:textId="6F65A51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05ACB874" w14:textId="297C282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4E2CFA0E" w14:textId="1B1DE35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2E81C29B" w14:textId="64A78C1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30,34</w:t>
            </w:r>
          </w:p>
        </w:tc>
        <w:tc>
          <w:tcPr>
            <w:tcW w:w="741" w:type="dxa"/>
          </w:tcPr>
          <w:p w14:paraId="43136DC7" w14:textId="2830253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3,97</w:t>
            </w:r>
          </w:p>
        </w:tc>
        <w:tc>
          <w:tcPr>
            <w:tcW w:w="1116" w:type="dxa"/>
          </w:tcPr>
          <w:p w14:paraId="5B675158" w14:textId="55368D8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25A885F2" w14:textId="56A2374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4D275ABF" w14:textId="0426C96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79D13650" w14:textId="5F09AFA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6A1D8E9A" w14:textId="11A4E38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0AF48762" w14:textId="6F455A6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61FA817B" w14:textId="3A6B563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62464571" w14:textId="38380EA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CE2E042" w14:textId="4899A27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6C22681" w14:textId="48FB157C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414C1D99" w14:textId="637416D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20183E4A" w14:textId="658C2F8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116" w:type="dxa"/>
          </w:tcPr>
          <w:p w14:paraId="5D1A7034" w14:textId="4E08774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5A4F5421" w14:textId="297DEB1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305B5CA4" w14:textId="22CD992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5DD1093E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3AA79A2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0E08FD6B" w14:textId="4479601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9EEA2E1" w14:textId="7F68DE1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22EB3D46" w14:textId="751C58D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359A6E5D" w14:textId="5B88229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0088A7A7" w14:textId="10A2EA0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1594582F" w14:textId="36CDD0B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3,10</w:t>
            </w:r>
          </w:p>
        </w:tc>
        <w:tc>
          <w:tcPr>
            <w:tcW w:w="1116" w:type="dxa"/>
          </w:tcPr>
          <w:p w14:paraId="7707C47C" w14:textId="60D3CFC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29" w:type="dxa"/>
          </w:tcPr>
          <w:p w14:paraId="0009C458" w14:textId="1A56E49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11BE266F" w14:textId="281DAA5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6D52839" w14:textId="151C06E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7A74E72B" w14:textId="6F4169B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71D549CA" w14:textId="76768C1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1E7CBD40" w14:textId="71EED77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975" w:type="dxa"/>
          </w:tcPr>
          <w:p w14:paraId="32750543" w14:textId="5997E8F9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4E5799FB" w14:textId="58E23B6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1BB0655" w14:textId="7A0DD9B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4EEE9DAE" w14:textId="006773D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3323FBE5" w14:textId="66DA2B6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06835850" w14:textId="5AC0A9F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77DF998D" w14:textId="52FA942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362860DB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</w:t>
            </w:r>
            <w:r w:rsidR="00AE11A5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812A1AB" w14:textId="5E3F0CA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42260B21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375C6D7C" w14:textId="33D56E1C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BB_C3195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6FE0FF57" w14:textId="1DEE034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5B0AFE2" w14:textId="4F00DC9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06582D93" w14:textId="6F1A605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7FD903EA" w14:textId="61EFF11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43782BF5" w14:textId="4D01757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743B2AE5" w14:textId="1FC7DCA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1116" w:type="dxa"/>
          </w:tcPr>
          <w:p w14:paraId="1CE98BAE" w14:textId="36A2901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0,33</w:t>
            </w:r>
          </w:p>
        </w:tc>
        <w:tc>
          <w:tcPr>
            <w:tcW w:w="1029" w:type="dxa"/>
          </w:tcPr>
          <w:p w14:paraId="46A048AF" w14:textId="49AEBB0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0E113D71" w14:textId="4743AA3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66EBFB0" w14:textId="09E6EF22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32</w:t>
            </w:r>
          </w:p>
        </w:tc>
        <w:tc>
          <w:tcPr>
            <w:tcW w:w="1044" w:type="dxa"/>
          </w:tcPr>
          <w:p w14:paraId="21BCA027" w14:textId="7B70A053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5C58AA25" w14:textId="5256F5C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116" w:type="dxa"/>
          </w:tcPr>
          <w:p w14:paraId="50842D33" w14:textId="647748A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975" w:type="dxa"/>
          </w:tcPr>
          <w:p w14:paraId="79C6DC9C" w14:textId="33D1886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D0A39C4" w14:textId="3CCAECF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6C570006" w14:textId="4FF089C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32</w:t>
            </w:r>
          </w:p>
        </w:tc>
        <w:tc>
          <w:tcPr>
            <w:tcW w:w="1052" w:type="dxa"/>
          </w:tcPr>
          <w:p w14:paraId="60A8CEA1" w14:textId="59E37CC6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470BD86B" w14:textId="5D3BE20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2C7A6A39" w14:textId="5D5C310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004" w:type="dxa"/>
          </w:tcPr>
          <w:p w14:paraId="6F49CF04" w14:textId="20D1184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7D97C323" w14:textId="7F346B81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603127BF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85BCBE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4DA69100" w14:textId="190D374A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A158DE3" w14:textId="2B0EDC7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77F0EB9E" w14:textId="742B844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708C0867" w14:textId="447DD46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472B48EF" w14:textId="2A4B74E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6299D9DB" w14:textId="0EAD586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0,68</w:t>
            </w:r>
          </w:p>
        </w:tc>
        <w:tc>
          <w:tcPr>
            <w:tcW w:w="1116" w:type="dxa"/>
          </w:tcPr>
          <w:p w14:paraId="43478904" w14:textId="243DDF8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0,50</w:t>
            </w:r>
          </w:p>
        </w:tc>
        <w:tc>
          <w:tcPr>
            <w:tcW w:w="1029" w:type="dxa"/>
          </w:tcPr>
          <w:p w14:paraId="2A602BDB" w14:textId="6B08527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467F3C63" w14:textId="308AA5A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A3C74EA" w14:textId="52013FE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1C5DEB69" w14:textId="14FE152E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5A1CC9AC" w14:textId="7B8E037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116" w:type="dxa"/>
          </w:tcPr>
          <w:p w14:paraId="1D71C3F9" w14:textId="599A98E6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975" w:type="dxa"/>
          </w:tcPr>
          <w:p w14:paraId="3077DDEE" w14:textId="086A9922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189CF54" w14:textId="071F730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1EE37128" w14:textId="5C8C1BB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1678C262" w14:textId="061055B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31C5E715" w14:textId="7F0C0B4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103ED8AD" w14:textId="0C18A5F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004" w:type="dxa"/>
          </w:tcPr>
          <w:p w14:paraId="560B1DFB" w14:textId="109D849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38A0010" w14:textId="4CFC5E9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320563" w:rsidRPr="00B77F69" w14:paraId="133A98DF" w14:textId="77777777" w:rsidTr="362860DB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  <w:vMerge w:val="restart"/>
          </w:tcPr>
          <w:p w14:paraId="58CEC498" w14:textId="08C6760E" w:rsidR="00320563" w:rsidRPr="00B77F69" w:rsidRDefault="00320563" w:rsidP="00320563">
            <w:pPr>
              <w:spacing w:line="25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Hill_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S</w:t>
            </w: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B_C1875</w:t>
            </w: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0F58DEE0" w14:textId="40ABA71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1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5F6B012E" w14:textId="1436EDF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27191854" w14:textId="1A52C0F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08C72776" w14:textId="73C1A715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5B417E48" w14:textId="6733CB4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7A9674A2" w14:textId="6732DF0E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4</w:t>
            </w:r>
          </w:p>
        </w:tc>
        <w:tc>
          <w:tcPr>
            <w:tcW w:w="1116" w:type="dxa"/>
          </w:tcPr>
          <w:p w14:paraId="79055AF1" w14:textId="42DD55CB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,11</w:t>
            </w:r>
          </w:p>
        </w:tc>
        <w:tc>
          <w:tcPr>
            <w:tcW w:w="1029" w:type="dxa"/>
          </w:tcPr>
          <w:p w14:paraId="5D7EC590" w14:textId="5C95581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636E0272" w14:textId="50958E7D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0E60C727" w14:textId="148836A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31C4E0AF" w14:textId="48A4F444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68EC7848" w14:textId="0762930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52CF52C6" w14:textId="666FF36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975" w:type="dxa"/>
          </w:tcPr>
          <w:p w14:paraId="76A74FFE" w14:textId="7C816C4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0BB4A9DB" w14:textId="0166B90A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2CE4DD4C" w14:textId="5CD558F9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630A82ED" w14:textId="7FC325F7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254DA188" w14:textId="2BB7B110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2E3A934F" w14:textId="4110799F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04" w:type="dxa"/>
          </w:tcPr>
          <w:p w14:paraId="1831FA52" w14:textId="05F5113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505CCD3E" w14:textId="3E57EAB8" w:rsidR="00320563" w:rsidRPr="00B77F69" w:rsidRDefault="00320563" w:rsidP="00320563">
            <w:pPr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tr w:rsidR="00B31C9C" w:rsidRPr="00B77F69" w14:paraId="3FA6D5F2" w14:textId="77777777" w:rsidTr="36286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075237" w14:textId="77777777" w:rsidR="00320563" w:rsidRPr="00B77F69" w:rsidRDefault="00320563" w:rsidP="0032056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772" w:type="dxa"/>
            <w:tcBorders>
              <w:right w:val="single" w:sz="4" w:space="0" w:color="auto"/>
            </w:tcBorders>
          </w:tcPr>
          <w:p w14:paraId="15E9F275" w14:textId="4DD4752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4B072A40" w14:textId="6A9E361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28" w:type="dxa"/>
          </w:tcPr>
          <w:p w14:paraId="6CECB87B" w14:textId="528F39D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</w:tcPr>
          <w:p w14:paraId="506E41B7" w14:textId="5BAC0E7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0" w:type="dxa"/>
          </w:tcPr>
          <w:p w14:paraId="30DBED36" w14:textId="72B36E4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41" w:type="dxa"/>
          </w:tcPr>
          <w:p w14:paraId="00280165" w14:textId="1E88B1F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1116" w:type="dxa"/>
          </w:tcPr>
          <w:p w14:paraId="19CA2BD4" w14:textId="35E4B9B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,16</w:t>
            </w:r>
          </w:p>
        </w:tc>
        <w:tc>
          <w:tcPr>
            <w:tcW w:w="1029" w:type="dxa"/>
          </w:tcPr>
          <w:p w14:paraId="7C0016F7" w14:textId="527F8295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93" w:type="dxa"/>
            <w:tcBorders>
              <w:right w:val="single" w:sz="4" w:space="0" w:color="auto"/>
            </w:tcBorders>
          </w:tcPr>
          <w:p w14:paraId="2A7DFDB8" w14:textId="79143B18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E7B4ECA" w14:textId="182BF903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44" w:type="dxa"/>
          </w:tcPr>
          <w:p w14:paraId="1B8A7826" w14:textId="69FCB42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31" w:type="dxa"/>
          </w:tcPr>
          <w:p w14:paraId="2A2FF856" w14:textId="66B6136F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2</w:t>
            </w:r>
          </w:p>
        </w:tc>
        <w:tc>
          <w:tcPr>
            <w:tcW w:w="1116" w:type="dxa"/>
          </w:tcPr>
          <w:p w14:paraId="0D56CD5E" w14:textId="1A043BE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975" w:type="dxa"/>
          </w:tcPr>
          <w:p w14:paraId="5611459F" w14:textId="0C2442E7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FA8C09F" w14:textId="1ADA981C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894" w:type="dxa"/>
            <w:tcBorders>
              <w:left w:val="single" w:sz="4" w:space="0" w:color="auto"/>
            </w:tcBorders>
          </w:tcPr>
          <w:p w14:paraId="37F28820" w14:textId="4F0A2FA1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1052" w:type="dxa"/>
          </w:tcPr>
          <w:p w14:paraId="6E5D10E9" w14:textId="54D21BF0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55" w:type="dxa"/>
          </w:tcPr>
          <w:p w14:paraId="035E99F5" w14:textId="6D6636C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116" w:type="dxa"/>
          </w:tcPr>
          <w:p w14:paraId="5F450147" w14:textId="054FDF5D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tr-TR" w:eastAsia="nl-BE"/>
              </w:rPr>
              <w:t>8</w:t>
            </w:r>
          </w:p>
        </w:tc>
        <w:tc>
          <w:tcPr>
            <w:tcW w:w="1004" w:type="dxa"/>
          </w:tcPr>
          <w:p w14:paraId="754EE040" w14:textId="25A23BD4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  <w:tc>
          <w:tcPr>
            <w:tcW w:w="773" w:type="dxa"/>
            <w:tcBorders>
              <w:right w:val="single" w:sz="4" w:space="0" w:color="auto"/>
            </w:tcBorders>
          </w:tcPr>
          <w:p w14:paraId="6DFDE0D2" w14:textId="2432093B" w:rsidR="00320563" w:rsidRPr="00B77F69" w:rsidRDefault="00320563" w:rsidP="00320563">
            <w:pPr>
              <w:spacing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  <w:r w:rsidRPr="00B77F69">
              <w:rPr>
                <w:rFonts w:ascii="Times New Roman" w:eastAsia="Calibri" w:hAnsi="Times New Roman" w:cs="Times New Roman"/>
                <w:color w:val="000000"/>
                <w:kern w:val="2"/>
                <w:sz w:val="20"/>
                <w:szCs w:val="20"/>
                <w:lang w:val="tr-TR" w:eastAsia="nl-BE"/>
              </w:rPr>
              <w:t>&gt;32</w:t>
            </w:r>
          </w:p>
        </w:tc>
      </w:tr>
      <w:bookmarkEnd w:id="1"/>
    </w:tbl>
    <w:p w14:paraId="4E8AB0FC" w14:textId="6452D53A" w:rsidR="00893821" w:rsidRDefault="00893821" w:rsidP="00893821">
      <w:pPr>
        <w:rPr>
          <w:rFonts w:ascii="Times New Roman" w:hAnsi="Times New Roman" w:cs="Times New Roman"/>
          <w:sz w:val="20"/>
          <w:szCs w:val="20"/>
        </w:rPr>
      </w:pPr>
    </w:p>
    <w:sectPr w:rsidR="00893821" w:rsidSect="00893821">
      <w:pgSz w:w="24480" w:h="15840" w:orient="landscape" w:code="17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37427F" w14:textId="77777777" w:rsidR="00372D76" w:rsidRDefault="00372D76" w:rsidP="00F4710E">
      <w:pPr>
        <w:spacing w:after="0" w:line="240" w:lineRule="auto"/>
      </w:pPr>
      <w:r>
        <w:separator/>
      </w:r>
    </w:p>
  </w:endnote>
  <w:endnote w:type="continuationSeparator" w:id="0">
    <w:p w14:paraId="136E5C44" w14:textId="77777777" w:rsidR="00372D76" w:rsidRDefault="00372D76" w:rsidP="00F47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DE083" w14:textId="77777777" w:rsidR="00372D76" w:rsidRDefault="00372D76" w:rsidP="00F4710E">
      <w:pPr>
        <w:spacing w:after="0" w:line="240" w:lineRule="auto"/>
      </w:pPr>
      <w:r>
        <w:separator/>
      </w:r>
    </w:p>
  </w:footnote>
  <w:footnote w:type="continuationSeparator" w:id="0">
    <w:p w14:paraId="219E2846" w14:textId="77777777" w:rsidR="00372D76" w:rsidRDefault="00372D76" w:rsidP="00F471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640"/>
    <w:rsid w:val="000379D4"/>
    <w:rsid w:val="000731E8"/>
    <w:rsid w:val="00105095"/>
    <w:rsid w:val="00130D0B"/>
    <w:rsid w:val="001408FD"/>
    <w:rsid w:val="00152847"/>
    <w:rsid w:val="00167275"/>
    <w:rsid w:val="00225442"/>
    <w:rsid w:val="00270101"/>
    <w:rsid w:val="002A251C"/>
    <w:rsid w:val="002E1A18"/>
    <w:rsid w:val="002F3028"/>
    <w:rsid w:val="003148DE"/>
    <w:rsid w:val="00320563"/>
    <w:rsid w:val="00372D76"/>
    <w:rsid w:val="00380BA3"/>
    <w:rsid w:val="00387B5A"/>
    <w:rsid w:val="004249C1"/>
    <w:rsid w:val="00452597"/>
    <w:rsid w:val="00494146"/>
    <w:rsid w:val="004A7B6B"/>
    <w:rsid w:val="004B2AA7"/>
    <w:rsid w:val="004D15A5"/>
    <w:rsid w:val="00501369"/>
    <w:rsid w:val="0056399E"/>
    <w:rsid w:val="0067208B"/>
    <w:rsid w:val="00686277"/>
    <w:rsid w:val="00693BF2"/>
    <w:rsid w:val="006B77AE"/>
    <w:rsid w:val="006C10EC"/>
    <w:rsid w:val="006D10FA"/>
    <w:rsid w:val="006D2046"/>
    <w:rsid w:val="00751C74"/>
    <w:rsid w:val="00797EEC"/>
    <w:rsid w:val="007B29B6"/>
    <w:rsid w:val="007C0028"/>
    <w:rsid w:val="00802160"/>
    <w:rsid w:val="00841BFF"/>
    <w:rsid w:val="00893821"/>
    <w:rsid w:val="00947640"/>
    <w:rsid w:val="009732EE"/>
    <w:rsid w:val="00987C46"/>
    <w:rsid w:val="009A0B9A"/>
    <w:rsid w:val="00A0296F"/>
    <w:rsid w:val="00A136E7"/>
    <w:rsid w:val="00A8108E"/>
    <w:rsid w:val="00A92CB9"/>
    <w:rsid w:val="00AE1182"/>
    <w:rsid w:val="00AE11A5"/>
    <w:rsid w:val="00AE3FBC"/>
    <w:rsid w:val="00B15045"/>
    <w:rsid w:val="00B25688"/>
    <w:rsid w:val="00B31C9C"/>
    <w:rsid w:val="00B642D2"/>
    <w:rsid w:val="00B67832"/>
    <w:rsid w:val="00B863FE"/>
    <w:rsid w:val="00BD6013"/>
    <w:rsid w:val="00BE7AB9"/>
    <w:rsid w:val="00BF3AD3"/>
    <w:rsid w:val="00C12928"/>
    <w:rsid w:val="00C76621"/>
    <w:rsid w:val="00C86B63"/>
    <w:rsid w:val="00CA2BF1"/>
    <w:rsid w:val="00CA2F62"/>
    <w:rsid w:val="00D41053"/>
    <w:rsid w:val="00D7138F"/>
    <w:rsid w:val="00D86640"/>
    <w:rsid w:val="00DB1DD0"/>
    <w:rsid w:val="00DE3AB2"/>
    <w:rsid w:val="00E742A2"/>
    <w:rsid w:val="00ED3535"/>
    <w:rsid w:val="00F4710E"/>
    <w:rsid w:val="00FA5E9E"/>
    <w:rsid w:val="3628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2B6E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8938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821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table" w:styleId="Tabellasemplice4">
    <w:name w:val="Plain Table 4"/>
    <w:basedOn w:val="Tabellanormale"/>
    <w:uiPriority w:val="44"/>
    <w:rsid w:val="008938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8938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B15045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150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1504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1504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150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15045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F471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4710E"/>
  </w:style>
  <w:style w:type="paragraph" w:styleId="Pidipagina">
    <w:name w:val="footer"/>
    <w:basedOn w:val="Normale"/>
    <w:link w:val="PidipaginaCarattere"/>
    <w:uiPriority w:val="99"/>
    <w:unhideWhenUsed/>
    <w:rsid w:val="00F471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47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7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11DFE05A5DF4083C7E6EF348C22AD" ma:contentTypeVersion="14" ma:contentTypeDescription="Create a new document." ma:contentTypeScope="" ma:versionID="86624a7735170932213d23226805cc6c">
  <xsd:schema xmlns:xsd="http://www.w3.org/2001/XMLSchema" xmlns:xs="http://www.w3.org/2001/XMLSchema" xmlns:p="http://schemas.microsoft.com/office/2006/metadata/properties" xmlns:ns2="81e2d118-a318-427e-ac2f-a16996045d93" xmlns:ns3="96717689-893c-4b54-8b42-35589c9491a4" targetNamespace="http://schemas.microsoft.com/office/2006/metadata/properties" ma:root="true" ma:fieldsID="3e1e0694a01da6ec88d258eba0e763ec" ns2:_="" ns3:_="">
    <xsd:import namespace="81e2d118-a318-427e-ac2f-a16996045d93"/>
    <xsd:import namespace="96717689-893c-4b54-8b42-35589c9491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2d118-a318-427e-ac2f-a16996045d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17689-893c-4b54-8b42-35589c9491a4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7fca7fb-f212-4810-9293-ebb4cdf964a7}" ma:internalName="TaxCatchAll" ma:showField="CatchAllData" ma:web="96717689-893c-4b54-8b42-35589c9491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717689-893c-4b54-8b42-35589c9491a4" xsi:nil="true"/>
    <lcf76f155ced4ddcb4097134ff3c332f xmlns="81e2d118-a318-427e-ac2f-a16996045d9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E528D29-E362-4890-8A8F-DC78289C0A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72EA38-4AB3-4D05-928F-A31D2C6A93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2d118-a318-427e-ac2f-a16996045d93"/>
    <ds:schemaRef ds:uri="96717689-893c-4b54-8b42-35589c9491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3D9CC5-CC3B-4AEC-A58A-6B6790897B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023F49-38AF-4FB2-9611-8169F94A9819}">
  <ds:schemaRefs>
    <ds:schemaRef ds:uri="http://schemas.microsoft.com/office/2006/metadata/properties"/>
    <ds:schemaRef ds:uri="http://schemas.microsoft.com/office/infopath/2007/PartnerControls"/>
    <ds:schemaRef ds:uri="96717689-893c-4b54-8b42-35589c9491a4"/>
    <ds:schemaRef ds:uri="81e2d118-a318-427e-ac2f-a16996045d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5-05T15:51:00Z</dcterms:created>
  <dcterms:modified xsi:type="dcterms:W3CDTF">2026-02-21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11DFE05A5DF4083C7E6EF348C22AD</vt:lpwstr>
  </property>
  <property fmtid="{D5CDD505-2E9C-101B-9397-08002B2CF9AE}" pid="3" name="MediaServiceImageTags">
    <vt:lpwstr/>
  </property>
</Properties>
</file>